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Appendix B: All articles included i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tting on academic armor: How Black physicians and trainees take stances to make racism visible amidst publishing constraints by Johnson, Maggio, and Konopasky</w:t>
      </w:r>
    </w:p>
    <w:p w:rsidR="00000000" w:rsidDel="00000000" w:rsidP="00000000" w:rsidRDefault="00000000" w:rsidRPr="00000000" w14:paraId="00000002">
      <w:pPr>
        <w:ind w:left="0" w:firstLine="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0" w:firstLine="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Nguemeni T. The Pictures on the Wall: Transitioning From a Historically Black College/University (HBCU) to an Ivy League Medical School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cad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18;93(6):820. doi:10.1097/ACM.0000000000002191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Bailey M, Mobley IA, Charles N, et al. Open Letter to Editors of Journal of the National Medical Association from the Black Feminist Health Science Studies Collectiv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J Natl Med Assoc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19;111(5):573-575. doi:10.1016/j.jnma.2019.04.003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Parker CB. Black in American Medicine: An Early-Career Psychiatrist's Journey to Stand Against Disparitie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m J Geriatr Psychiatry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28(8):881-885. doi:10.1016/j.jagp.2020.04.006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Vince RA Jr. Eradicating Racial Injustice in Medicine-If Not Now, When?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JAMA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324(5):451-452. doi:10.1001/jama.2020.12432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Griffin A. Unshackled, but Still Bound: An Exploration of Racism in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Obstet Gynecol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136(5):1044-1046. doi:10.1097/AOG.0000000000004122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Kwaning KM. Being Black in Medicine in the Midst of COVID-19 and Police Violence. Acad Med. 2020;95(12):1787-1788. doi:10.1097/ACM.0000000000003621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Owoseni AV. From Portraits to Role Models - Why We Need Black Physicians in Academic Medicine. N Engl J Med. 2020;383(23):2204-2205. doi:10.1056/NEJMp2027850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Okaka Y, AbdelHameid D, Olson RM, Kwarteng-Siaw M, Spanos N, Stone VE. Rallying Against Racism: Hospitals Join the Fight for Racial Justic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J Gen Intern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36(1):200-202. doi:10.1007/s11606-020-06291-2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Flagg CA, Liu MF. The Work Is Just Beginning-Racism in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Otolaryngol Clin North Am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54(1):239-245. doi:10.1016/j.otc.2020.09.018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Adams SY, Davis TW, Lechner BE. Perspectives on Race and Medicine in the NICU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Pediatrics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147(3):e2020029025. doi:10.1542/peds.2020-029025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Calhoun A. Medical Education Must Start Teaching About Racism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Yale J Biol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94(1):143-146.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Mezu-Ndubuisi OJ. Unmasking Systemic Racism and Unconscious Bias in Medical Workplaces: A Call to Servant Leadership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J Am Heart Assoc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10(7):e018845. doi:10.1161/JAHA.120.018845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Langston AL. Dilemmas of Double Consciousness - On Being Black in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N Engl J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384(21):1978-1979. doi:10.1056/NEJMp2100211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Elewa-Ikpakwu C, Ayoola G. Response to: Double jeopardy: Black and female in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Clin Teach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18(3):311. doi:10.1111/tct.13306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Carryl LM. Ways to Eradicate Systemic Racism in Health Care and Medical Education: A Letter to Medical Educators and Health Care Institution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cad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96(6):773-774. doi:10.1097/ACM.0000000000003986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Doubeni CA. Breaking Down the Web of Structural Racism in Medicine: Will JEDI Reign or Is It Mission Impossible?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Mayo Clin Proc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96(6):1387-1389. doi:10.1016/j.mayocp.2021.04.017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Ighodaro ET, Littlejohn EL, Akhetuamhen AI, Benson R. Giving voice to Black women in science and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Nat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27(8):1316-1317. doi:10.1038/s41591-021-01438-y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Corbin TJ, Tabb LP, Rich JA, Kline JA. Commentary on Facing Structural Racism in Emergency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cad Emerg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27(10):1067-1069. doi:10.1111/acem.14093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Williams DR, Walker VP. Curating Anger and Anguish Into Determination and Devotion: Black Women Faculty as Mentors in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cad Pediatr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21(2):191-193. doi:10.1016/j.acap.2020.12.009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Charleston L 4th, Spears RC, Flippen C 2nd. Equity of African American Men in Headache in the United States: A Perspective From African American Headache Medicine Specialists (Part 1)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Headache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60(10):2473-2485. doi:10.1111/head.14004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Norman J, Plummer CCJ 2nd. Moving From Asking to Action: We Must Do Better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m J Phys Med Rehabil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100(3):e33-e34. doi:10.1097/PHM.0000000000001519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Owusu-Akyaw K. The Forward Movement: Amplifying Black Voices on Race and Orthopaedics-It's Time to Talk about Race in Sports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Clin Orthop Relat Res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479(4):671-673. doi:10.1097/CORR.0000000000001722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Unaka NI, Reynolds KL. Truth in Tension: Reflections on Racism in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J Hosp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15(9):572-573. doi:10.12788/jhm.3492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Shim RS. Dismantling Structural Racism in Academic Medicine: A Skeptical Optimism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cad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95(12):1793-1795. doi:10.1097/ACM.0000000000003726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Golden SH. The perils of intersectionality: racial and sexual harassment in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J Clin Invest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19;129(9):3465-3467. doi:10.1172/JCI130900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Ali S. COVID-19 Through The Eyes Of A Black Medical Student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Health Aff (Millwood)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40(2):359-362. doi:10.1377/HLTHAFF.2020.01324</w:t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Douglas A, Hendrix J. Black Medical Student Considerations in the Era of Virtual Interview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Ann Surg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274(2):232-233. doi:10.1097/SLA.0000000000004946</w:t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Balzora S. When the minority tax is doubled: being Black and female in academic medicin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Nat Rev Gastroenterol Hepatol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18(1):1. doi:10.1038/s41575-020-00369-2</w:t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Vinekar K. Pathology of Racism - A Call to Desegregate Teaching Hospitals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N Engl J Med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1;385(13):e40. doi:10.1056/NEJMpv2113508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